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DDAA6" w14:textId="77777777" w:rsidR="003B702A" w:rsidRDefault="003B702A" w:rsidP="003B702A">
      <w:pPr>
        <w:spacing w:line="480" w:lineRule="auto"/>
      </w:pPr>
    </w:p>
    <w:tbl>
      <w:tblPr>
        <w:tblW w:w="16740" w:type="dxa"/>
        <w:tblLook w:val="04A0" w:firstRow="1" w:lastRow="0" w:firstColumn="1" w:lastColumn="0" w:noHBand="0" w:noVBand="1"/>
      </w:tblPr>
      <w:tblGrid>
        <w:gridCol w:w="1720"/>
        <w:gridCol w:w="1180"/>
        <w:gridCol w:w="1340"/>
        <w:gridCol w:w="1420"/>
        <w:gridCol w:w="1260"/>
        <w:gridCol w:w="960"/>
        <w:gridCol w:w="960"/>
        <w:gridCol w:w="960"/>
        <w:gridCol w:w="960"/>
        <w:gridCol w:w="960"/>
        <w:gridCol w:w="1620"/>
        <w:gridCol w:w="1690"/>
        <w:gridCol w:w="1710"/>
      </w:tblGrid>
      <w:tr w:rsidR="003B702A" w:rsidRPr="0013771A" w14:paraId="48029532" w14:textId="77777777" w:rsidTr="00123F2C">
        <w:trPr>
          <w:trHeight w:val="290"/>
        </w:trPr>
        <w:tc>
          <w:tcPr>
            <w:tcW w:w="4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9E27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4. Table: </w:t>
            </w:r>
            <w:r w:rsidRPr="0013771A">
              <w:rPr>
                <w:rFonts w:ascii="Calibri" w:eastAsia="Times New Roman" w:hAnsi="Calibri" w:cs="Calibri"/>
                <w:color w:val="000000"/>
              </w:rPr>
              <w:t>Output from bivariate Poisson regression mode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49C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5EB0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562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480C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447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5D24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3B5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559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B91B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362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236FAF20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7D2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05E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0BA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A9BC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6C4C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916C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BFD4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5C7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55E3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BF65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62E5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851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99F4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5EC7E547" w14:textId="77777777" w:rsidTr="00123F2C">
        <w:trPr>
          <w:trHeight w:val="290"/>
        </w:trPr>
        <w:tc>
          <w:tcPr>
            <w:tcW w:w="56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E9E13A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Likelihood ratio statistics for Type 3 analy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ACC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28C2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7E56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75D9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D2F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FDE2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9DC7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0BA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B0AB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3AC656E6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3AED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7EE2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Degrees of freedo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781B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Chi-Squar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9255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 &gt; </w:t>
            </w:r>
            <w:proofErr w:type="spellStart"/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B951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261B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AF68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0857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CF9B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2F3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3BC6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8A9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782E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2B4C28A7" w14:textId="77777777" w:rsidTr="00123F2C">
        <w:trPr>
          <w:trHeight w:val="290"/>
        </w:trPr>
        <w:tc>
          <w:tcPr>
            <w:tcW w:w="56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600941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Medica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EFF3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1C34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AD5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037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2387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DB1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E13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BFA9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0CC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1D4C9CC0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059E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58E1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9EC4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25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9BE9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E1F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6167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8E8B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4764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9FAF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0E5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9821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7031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A09F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04098590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633B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 xml:space="preserve">Sex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9BAC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F6E4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5.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7BCD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675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548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9129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CF8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346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1C6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4BB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4BE4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5304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601F40F1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5852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Census divis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230E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C461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9.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AF27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5C6C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B06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BBB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1E97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75F5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15AE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490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733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0C9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612FD5CC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0B44F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Insurance pla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1119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CBC9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C254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0921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0FAA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8CF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D7B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73B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F528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DD0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9F1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E737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6E115E70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9D6D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Tobacco u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3C6E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1783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66.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E861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BEB1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A20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3BE9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6A7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56AE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36D5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B19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1D7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9154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667B0B8B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60EA3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Underlying condi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73A9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FAC8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51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B036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3A3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0111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DBFB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1515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1E8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4672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00C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CB1E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E22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58B56F83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76CCB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Race and ethnic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8F7B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4739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7.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3133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5EB9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F74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AC041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E4671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14C2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3F5C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872D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A67A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6C7A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02F4409D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3D061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Income leve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DE04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1986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6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0590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F81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1A46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D1501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B9E6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BE5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834B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C6A1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FB58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2B69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0D9AA61D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F748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5CF9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A748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34.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6401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217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E2A3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807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BDC4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F6C3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71F3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58BC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F078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0005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4077A944" w14:textId="77777777" w:rsidTr="00123F2C">
        <w:trPr>
          <w:trHeight w:val="290"/>
        </w:trPr>
        <w:tc>
          <w:tcPr>
            <w:tcW w:w="56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0E34E1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MarketSc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7EB5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BAB9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390E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B78A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F6DD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912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F041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24A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9C51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28B0C0CE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5676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BA74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CA9E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1.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FDB3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98F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DCFE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D0BF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983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85AE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343B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A162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B3D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DCDE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21923FEF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166E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 xml:space="preserve">Sex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6152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6FD9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C7EE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E0C7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1C85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7C8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95FD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DE32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FAC7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89A5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C32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CE7B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5B1E0281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B6F3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Census divis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778F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759B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7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AB49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EE8F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F29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77BA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F90D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4FD9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A5F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3CC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4EAA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9BC6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5B031B22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52F11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Insurance pla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8049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479F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77DE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CED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D430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2636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2ED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F13A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C40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B5DE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04D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9B1B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590396D2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4D1E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Tobacco u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549A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6A6F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0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026C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C70F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75DD1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6DC4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971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0F0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C2AB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F06D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62E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5C3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5DA3C89E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BDDA0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Underlying condi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1C29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2ED8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E2EC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612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EFF9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EE9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E1EC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7EC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0556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8ABC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2D1F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D3D4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702A" w:rsidRPr="0013771A" w14:paraId="0F03620A" w14:textId="77777777" w:rsidTr="00123F2C">
        <w:trPr>
          <w:trHeight w:val="290"/>
        </w:trPr>
        <w:tc>
          <w:tcPr>
            <w:tcW w:w="1674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F5445B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east squares </w:t>
            </w:r>
            <w:proofErr w:type="gramStart"/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means</w:t>
            </w:r>
            <w:proofErr w:type="gramEnd"/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utput from bivariate models</w:t>
            </w:r>
          </w:p>
        </w:tc>
      </w:tr>
      <w:tr w:rsidR="003B702A" w:rsidRPr="0013771A" w14:paraId="70748C5C" w14:textId="77777777" w:rsidTr="00123F2C">
        <w:trPr>
          <w:trHeight w:val="290"/>
        </w:trPr>
        <w:tc>
          <w:tcPr>
            <w:tcW w:w="1674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D4C41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Medicaid</w:t>
            </w:r>
          </w:p>
        </w:tc>
      </w:tr>
      <w:tr w:rsidR="003B702A" w:rsidRPr="0013771A" w14:paraId="7C67A55E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9A0F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184E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Reference 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3F22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Comparison gro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D750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00DA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86D4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z 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5EE3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|z|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0027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AF39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F73F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Upp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1C17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Exponentiated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71B0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Exponentiated Low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431C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Exponentiated Upper</w:t>
            </w:r>
          </w:p>
        </w:tc>
      </w:tr>
      <w:tr w:rsidR="003B702A" w:rsidRPr="0013771A" w14:paraId="59C8818F" w14:textId="77777777" w:rsidTr="00123F2C">
        <w:trPr>
          <w:trHeight w:val="29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FF8D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9328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4659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B52E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41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89FC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6FEF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7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144C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8F68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5E67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8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74C2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03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0733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41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0EE0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6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875B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567</w:t>
            </w:r>
          </w:p>
        </w:tc>
      </w:tr>
      <w:tr w:rsidR="003B702A" w:rsidRPr="0013771A" w14:paraId="642A0214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F3ED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B7E0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F839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789D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75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035C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CEFD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7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AA47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41F0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7396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2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28AA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29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EC94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73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D0FC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1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3DED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734</w:t>
            </w:r>
          </w:p>
        </w:tc>
      </w:tr>
      <w:tr w:rsidR="003B702A" w:rsidRPr="0013771A" w14:paraId="28659304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E96D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DFE0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6AA9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BDD5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37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7351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B743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6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62DC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8312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2353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7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FE0C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4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F512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53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8AEE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B22E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869</w:t>
            </w:r>
          </w:p>
        </w:tc>
      </w:tr>
      <w:tr w:rsidR="003B702A" w:rsidRPr="0013771A" w14:paraId="1E3E7D1D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5B74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5DD5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825D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FC86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62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6D19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4132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5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EC17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FC79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9E1C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2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6451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00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4472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96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9D8C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0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DA2E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648</w:t>
            </w:r>
          </w:p>
        </w:tc>
      </w:tr>
      <w:tr w:rsidR="003B702A" w:rsidRPr="0013771A" w14:paraId="525B9E30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2802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C127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E44F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78AE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01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7652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F6DD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4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5BC8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F593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DA33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4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A41F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55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1EFF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61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05A0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2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BBE2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747</w:t>
            </w:r>
          </w:p>
        </w:tc>
      </w:tr>
      <w:tr w:rsidR="003B702A" w:rsidRPr="0013771A" w14:paraId="4784B803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0691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D309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CD28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5C3E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8A77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C7AF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4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4F75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1C09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7121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EBC8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3405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98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907E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7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0F3C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097</w:t>
            </w:r>
          </w:p>
        </w:tc>
      </w:tr>
      <w:tr w:rsidR="003B702A" w:rsidRPr="0013771A" w14:paraId="47AC7C6A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4371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130D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B5B4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9B55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17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DCE7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5EC7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C7CC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C7E7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C8BB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7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81E2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9ACF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E323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7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831D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455</w:t>
            </w:r>
          </w:p>
        </w:tc>
      </w:tr>
      <w:tr w:rsidR="003B702A" w:rsidRPr="0013771A" w14:paraId="0344238C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DC5A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454A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0ABB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7660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00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2651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C62C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5E36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0C27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18BA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5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83F0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41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66E1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66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B63C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0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035F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626</w:t>
            </w:r>
          </w:p>
        </w:tc>
      </w:tr>
      <w:tr w:rsidR="003B702A" w:rsidRPr="0013771A" w14:paraId="75B5DD70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4764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A08B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C2DB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1AC8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5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5817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5008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1573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C9B1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6E30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4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142D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4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CFE4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83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3C60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3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0EB7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145</w:t>
            </w:r>
          </w:p>
        </w:tc>
      </w:tr>
      <w:tr w:rsidR="003B702A" w:rsidRPr="0013771A" w14:paraId="3A3BA646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D0E2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4700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B1E3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374C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44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4E5A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B9B0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62C9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94B4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B073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0A9F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22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437A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39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8B95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1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C3CF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002</w:t>
            </w:r>
          </w:p>
        </w:tc>
      </w:tr>
      <w:tr w:rsidR="003B702A" w:rsidRPr="0013771A" w14:paraId="5E312637" w14:textId="77777777" w:rsidTr="00123F2C">
        <w:trPr>
          <w:trHeight w:val="58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69D7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Census division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4273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New Englan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03C6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iddle Atlant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AC8D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19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880A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C739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C2C1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386C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765A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7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28E5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7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B193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20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4022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6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2F5E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4569</w:t>
            </w:r>
          </w:p>
        </w:tc>
      </w:tr>
      <w:tr w:rsidR="003B702A" w:rsidRPr="0013771A" w14:paraId="3D82BD97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3F0C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8281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66CC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East North Centr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8864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09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5412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1D88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B841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714C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63AB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75F6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7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5272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913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CBAF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2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CA85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6037</w:t>
            </w:r>
          </w:p>
        </w:tc>
      </w:tr>
      <w:tr w:rsidR="003B702A" w:rsidRPr="0013771A" w14:paraId="307BF21F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0153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B6E4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328B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West North Centr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E86F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3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BB2C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747D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C46D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5AAD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8286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0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24AF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0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38A6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157C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4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1364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4927</w:t>
            </w:r>
          </w:p>
        </w:tc>
      </w:tr>
      <w:tr w:rsidR="003B702A" w:rsidRPr="0013771A" w14:paraId="7B1143ED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46F2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9B1A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0C56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South Atlant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2F98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4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BB7E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A655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FA22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DD98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E5AC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0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D0BC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9FE2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4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7F9B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6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4536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1613</w:t>
            </w:r>
          </w:p>
        </w:tc>
      </w:tr>
      <w:tr w:rsidR="003B702A" w:rsidRPr="0013771A" w14:paraId="66579F77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E3C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9BC0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F52F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East South Centr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F130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33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9644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81B3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9106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7305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622D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0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2820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5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2C86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17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F791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6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5B82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4199</w:t>
            </w:r>
          </w:p>
        </w:tc>
      </w:tr>
      <w:tr w:rsidR="003B702A" w:rsidRPr="0013771A" w14:paraId="67956AFE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D81A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D35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E704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West South Centr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5B02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7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2AA2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6243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7EC2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A96E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B67B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3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5DA5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015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67B8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1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C97F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6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DEC7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9843</w:t>
            </w:r>
          </w:p>
        </w:tc>
      </w:tr>
      <w:tr w:rsidR="003B702A" w:rsidRPr="0013771A" w14:paraId="67D66024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6835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7E1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812C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ounta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41F0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31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709C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E5CD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CD6F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F64F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07FF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AF24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3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DD18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26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B2CC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7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1FCA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3927</w:t>
            </w:r>
          </w:p>
        </w:tc>
      </w:tr>
      <w:tr w:rsidR="003B702A" w:rsidRPr="0013771A" w14:paraId="694B84FC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33E3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778F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938A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Pacif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062F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4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0C1C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7677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8BDC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4958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9B5B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3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CD43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7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63EA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153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EBCD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7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EC5E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9614</w:t>
            </w:r>
          </w:p>
        </w:tc>
      </w:tr>
      <w:tr w:rsidR="003B702A" w:rsidRPr="0013771A" w14:paraId="32C6A99F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9B5C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Insurance Plan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055C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anaged car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7D17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Fee-for-servi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BAD2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2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E92B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FB01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2C62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9C78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8405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4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9093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0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38B5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386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5C5A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4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C55D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8389</w:t>
            </w:r>
          </w:p>
        </w:tc>
      </w:tr>
      <w:tr w:rsidR="003B702A" w:rsidRPr="0013771A" w14:paraId="56F05DDE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6044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Tobacco u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F685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1D8A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211E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57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4C50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73A5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9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505A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785E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9CB4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2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78DF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89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E71F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4.837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7930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3.52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F91F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6.6352</w:t>
            </w:r>
          </w:p>
        </w:tc>
      </w:tr>
      <w:tr w:rsidR="003B702A" w:rsidRPr="0013771A" w14:paraId="7D2F9524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DE81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Underlying condi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D770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CE62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5EAB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.66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B31A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C70B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DEEC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E4C9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E1AB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.1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2FB9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3.18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A193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4.426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6DCA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8.58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CB66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4.2352</w:t>
            </w:r>
          </w:p>
        </w:tc>
      </w:tr>
      <w:tr w:rsidR="003B702A" w:rsidRPr="0013771A" w14:paraId="0E664B6B" w14:textId="77777777" w:rsidTr="00123F2C">
        <w:trPr>
          <w:trHeight w:val="58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9779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Income level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DE34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 to 10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3F0B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01 to 400% of FP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61D2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47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9535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FC35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6C9E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CC4B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2740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8D23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029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5FE0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24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FD95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0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0D2D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9709</w:t>
            </w:r>
          </w:p>
        </w:tc>
      </w:tr>
      <w:tr w:rsidR="003B702A" w:rsidRPr="0013771A" w14:paraId="007E5259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8074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B627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C5F5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37C9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47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F2C0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908D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438E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8D7B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8EF8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1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A230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8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D94B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48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FD30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2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082F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3301</w:t>
            </w:r>
          </w:p>
        </w:tc>
      </w:tr>
      <w:tr w:rsidR="003B702A" w:rsidRPr="0013771A" w14:paraId="1E3DEBB7" w14:textId="77777777" w:rsidTr="00123F2C">
        <w:trPr>
          <w:trHeight w:val="29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9CE6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Household size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0873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 pers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EF0C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 peop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7C43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9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E6F6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3C56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A346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A123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A836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2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0E19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14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A198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99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2C73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8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2053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681</w:t>
            </w:r>
          </w:p>
        </w:tc>
      </w:tr>
      <w:tr w:rsidR="003B702A" w:rsidRPr="0013771A" w14:paraId="057A4390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886D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9211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78AC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3 peop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303A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8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0DD7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CDAF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A4E6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E1F9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E550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1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07C2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17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7CE1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03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B3FA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0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67D1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</w:tr>
      <w:tr w:rsidR="003B702A" w:rsidRPr="0013771A" w14:paraId="36C018E3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E9B1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1A36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616D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4 peop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6CB9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89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DFE8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A7F9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3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DE26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37C3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2518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4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E284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32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BA77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07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3AC1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3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DA28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199</w:t>
            </w:r>
          </w:p>
        </w:tc>
      </w:tr>
      <w:tr w:rsidR="003B702A" w:rsidRPr="0013771A" w14:paraId="3AD5AF17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7972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D9E9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9B2E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5 or 6 peop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1A45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B1FB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D3FB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165A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6B22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C87B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5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018C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35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3703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89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414B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1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B1A1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</w:tr>
      <w:tr w:rsidR="003B702A" w:rsidRPr="0013771A" w14:paraId="6D2C1142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AD60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2A29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53E7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7 or 8 peop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A6ED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4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B018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56BB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1E14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C81E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FCF8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3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98E1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CE19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160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781E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8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E396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9621</w:t>
            </w:r>
          </w:p>
        </w:tc>
      </w:tr>
      <w:tr w:rsidR="003B702A" w:rsidRPr="0013771A" w14:paraId="150B09D1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EF4B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E949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7B16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DDE5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9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7773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62B8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5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01DF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9D98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BF41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0694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42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3AED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98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77D7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7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4444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544</w:t>
            </w:r>
          </w:p>
        </w:tc>
      </w:tr>
      <w:tr w:rsidR="003B702A" w:rsidRPr="0013771A" w14:paraId="690116BB" w14:textId="77777777" w:rsidTr="00123F2C">
        <w:trPr>
          <w:trHeight w:val="290"/>
        </w:trPr>
        <w:tc>
          <w:tcPr>
            <w:tcW w:w="1674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84641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MarketScan</w:t>
            </w:r>
          </w:p>
        </w:tc>
      </w:tr>
      <w:tr w:rsidR="003B702A" w:rsidRPr="0013771A" w14:paraId="008DB852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1E33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79D2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Reference 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50D5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Comparison gro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E1F4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2714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0C17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z 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B5BD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Pr</w:t>
            </w:r>
            <w:proofErr w:type="spellEnd"/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gt; |z|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FC80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9D53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47D1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Upp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E947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Exponentiated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3A32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Exponentiated Low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5FE6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771A">
              <w:rPr>
                <w:rFonts w:ascii="Calibri" w:eastAsia="Times New Roman" w:hAnsi="Calibri" w:cs="Calibri"/>
                <w:b/>
                <w:bCs/>
                <w:color w:val="000000"/>
              </w:rPr>
              <w:t>Exponentiated Upper</w:t>
            </w:r>
          </w:p>
        </w:tc>
      </w:tr>
      <w:tr w:rsidR="003B702A" w:rsidRPr="0013771A" w14:paraId="092D434A" w14:textId="77777777" w:rsidTr="00123F2C">
        <w:trPr>
          <w:trHeight w:val="29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4E1C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66DC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E527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EA40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84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6A61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F61C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7E95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E74D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5EAC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3.9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B7E8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6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1AC0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57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2529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18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7BCA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3081</w:t>
            </w:r>
          </w:p>
        </w:tc>
      </w:tr>
      <w:tr w:rsidR="003B702A" w:rsidRPr="0013771A" w14:paraId="7E84847E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B219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437B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9E7C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DB30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2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914E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43B6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786E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E42E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85CB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8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AEF4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1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9E26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75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FC6C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5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900E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3652</w:t>
            </w:r>
          </w:p>
        </w:tc>
      </w:tr>
      <w:tr w:rsidR="003B702A" w:rsidRPr="0013771A" w14:paraId="723F8B0E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BC93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3FF8D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FAE9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AE0E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3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2E14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90EB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6B64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CCC2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070F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9D50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34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E0A3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398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BB5C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0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A6C0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3.8477</w:t>
            </w:r>
          </w:p>
        </w:tc>
      </w:tr>
      <w:tr w:rsidR="003B702A" w:rsidRPr="0013771A" w14:paraId="34DDC834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6869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6BF2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002A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27F3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36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7EDF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146B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3C65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C868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1556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4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69DB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6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D905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9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7DE3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2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4675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.1518</w:t>
            </w:r>
          </w:p>
        </w:tc>
      </w:tr>
      <w:tr w:rsidR="003B702A" w:rsidRPr="0013771A" w14:paraId="6C357E8C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64AE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576B5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7ED5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84E7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59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6DF6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4764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9C30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ACF1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8459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8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31C6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7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4A39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52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5608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5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3FD9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9572</w:t>
            </w:r>
          </w:p>
        </w:tc>
      </w:tr>
      <w:tr w:rsidR="003B702A" w:rsidRPr="0013771A" w14:paraId="12A7E64D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4AD4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876B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E9F2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D356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02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7534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31CA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F9D5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40EE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CE79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4.1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DA21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9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0071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31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D338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15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DCB9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96</w:t>
            </w:r>
          </w:p>
        </w:tc>
      </w:tr>
      <w:tr w:rsidR="003B702A" w:rsidRPr="0013771A" w14:paraId="50B6A3F0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AE34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DE353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6BA6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9AD5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07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B33E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3DEC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6E77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A924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A83A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4.1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9CA6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41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5B8D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25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1D70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1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2A16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42</w:t>
            </w:r>
          </w:p>
        </w:tc>
      </w:tr>
      <w:tr w:rsidR="003B702A" w:rsidRPr="0013771A" w14:paraId="7B973B2C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C1EE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97EC6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12E0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F699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38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244F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C3DF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1700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404A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440E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9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AD8E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EE5F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50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9E1D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0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ADC0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2404</w:t>
            </w:r>
          </w:p>
        </w:tc>
      </w:tr>
      <w:tr w:rsidR="003B702A" w:rsidRPr="0013771A" w14:paraId="70D47E10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61040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A5E7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6AE6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DA7F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8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0B26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9CC5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065F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592F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3274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8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7A98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5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0D37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48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CD06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5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3A8E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2926</w:t>
            </w:r>
          </w:p>
        </w:tc>
      </w:tr>
      <w:tr w:rsidR="003B702A" w:rsidRPr="0013771A" w14:paraId="185A458E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51038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7BF71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39A9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DFC7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78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ABC1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DAE6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91B5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A6B4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1CC0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8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CBE2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6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6911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545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8F36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5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F6EC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3098</w:t>
            </w:r>
          </w:p>
        </w:tc>
      </w:tr>
      <w:tr w:rsidR="003B702A" w:rsidRPr="0013771A" w14:paraId="1AE4FB16" w14:textId="77777777" w:rsidTr="00123F2C">
        <w:trPr>
          <w:trHeight w:val="58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B09F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Census division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A171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New Englan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5408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iddle Atlant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8323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0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C096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28E7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F317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A30D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1B82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9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2722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.00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3299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661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FB92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7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F26E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7.4226</w:t>
            </w:r>
          </w:p>
        </w:tc>
      </w:tr>
      <w:tr w:rsidR="003B702A" w:rsidRPr="0013771A" w14:paraId="19E70E1D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13C2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E8B99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E531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East North Centr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6390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57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77B4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0CDD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5D84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6B22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C2E3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2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5135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6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33BD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C1F3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0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5847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.9019</w:t>
            </w:r>
          </w:p>
        </w:tc>
      </w:tr>
      <w:tr w:rsidR="003B702A" w:rsidRPr="0013771A" w14:paraId="1884004A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53C4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7915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0A7D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West North Centr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434D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41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B92B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941D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EAAA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54CD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29AB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3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655E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54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AE06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58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EB22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92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5052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4.6725</w:t>
            </w:r>
          </w:p>
        </w:tc>
      </w:tr>
      <w:tr w:rsidR="003B702A" w:rsidRPr="0013771A" w14:paraId="306E9D01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BDD2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07CA2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A2DA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South Atlant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6B24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4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2B16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9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D75B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8F20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8B6A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3F78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3.1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C3EE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8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6E31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46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3A14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41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F279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4727</w:t>
            </w:r>
          </w:p>
        </w:tc>
      </w:tr>
      <w:tr w:rsidR="003B702A" w:rsidRPr="0013771A" w14:paraId="226690F9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9FE5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F1451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B308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East South Centr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29C3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27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FC1A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2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4C4D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117B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8BC8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62F9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3.6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D4AF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13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1B0A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80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30F7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25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4705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3.0964</w:t>
            </w:r>
          </w:p>
        </w:tc>
      </w:tr>
      <w:tr w:rsidR="003B702A" w:rsidRPr="0013771A" w14:paraId="1073636D" w14:textId="77777777" w:rsidTr="00123F2C">
        <w:trPr>
          <w:trHeight w:val="58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4725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33D4FE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ED62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West South Centr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9C99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8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78DA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1495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8092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6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479A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CF7D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1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D58E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89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8C00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4647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ACCA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2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9872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6.6846</w:t>
            </w:r>
          </w:p>
        </w:tc>
      </w:tr>
      <w:tr w:rsidR="003B702A" w:rsidRPr="0013771A" w14:paraId="3CF44982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A082B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81C9C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E4EF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ounta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8E9E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10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0DF0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9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A347E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C8AE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9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ABF6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D9E53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8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F89B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6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2970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900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8E32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5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003F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5.3874</w:t>
            </w:r>
          </w:p>
        </w:tc>
      </w:tr>
      <w:tr w:rsidR="003B702A" w:rsidRPr="0013771A" w14:paraId="049C2581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4DDF7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4091F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ED38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Pacif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6277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2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5650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2E65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A5A3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9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2B61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02AE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5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9DF1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62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1528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2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7A33C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0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E3CB8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5.0983</w:t>
            </w:r>
          </w:p>
        </w:tc>
      </w:tr>
      <w:tr w:rsidR="003B702A" w:rsidRPr="0013771A" w14:paraId="0D69D39A" w14:textId="77777777" w:rsidTr="00123F2C">
        <w:trPr>
          <w:trHeight w:val="29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7845A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D5D44" w14:textId="77777777" w:rsidR="003B702A" w:rsidRPr="0013771A" w:rsidRDefault="003B702A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FDB3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87FF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5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274D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8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9EA1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59FB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9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BF30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780C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5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42A55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69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8E92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057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4603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0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B236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</w:tr>
      <w:tr w:rsidR="003B702A" w:rsidRPr="0013771A" w14:paraId="0F2E0EF1" w14:textId="77777777" w:rsidTr="00123F2C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782BA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Tobacco u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EF3D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E140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3AAA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1.5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6E5D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3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D52A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7FAA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7A9E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D65C6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61D8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-0.75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740D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2204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E9979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10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2811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4701</w:t>
            </w:r>
          </w:p>
        </w:tc>
      </w:tr>
      <w:tr w:rsidR="003B702A" w:rsidRPr="0013771A" w14:paraId="4208DAA4" w14:textId="77777777" w:rsidTr="00123F2C">
        <w:trPr>
          <w:trHeight w:val="58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FFC0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Underlying condi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3BC02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0662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ACBD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3.1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9E3DF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7BEC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E86D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71EC7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46EC4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1.6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A3111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4.51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9272D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22.2018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0C690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5.39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E344B" w14:textId="77777777" w:rsidR="003B702A" w:rsidRPr="0013771A" w:rsidRDefault="003B702A" w:rsidP="0012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3771A">
              <w:rPr>
                <w:rFonts w:ascii="Calibri" w:eastAsia="Times New Roman" w:hAnsi="Calibri" w:cs="Calibri"/>
                <w:color w:val="000000"/>
              </w:rPr>
              <w:t>91.4011</w:t>
            </w:r>
          </w:p>
        </w:tc>
      </w:tr>
    </w:tbl>
    <w:p w14:paraId="68B8A4A9" w14:textId="77777777" w:rsidR="003B702A" w:rsidRDefault="003B702A" w:rsidP="00442DBC">
      <w:pPr>
        <w:spacing w:line="480" w:lineRule="auto"/>
      </w:pPr>
    </w:p>
    <w:sectPr w:rsidR="003B7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22A"/>
    <w:rsid w:val="003B702A"/>
    <w:rsid w:val="00442DBC"/>
    <w:rsid w:val="005F381F"/>
    <w:rsid w:val="00C24E27"/>
    <w:rsid w:val="00C95E81"/>
    <w:rsid w:val="00D020E5"/>
    <w:rsid w:val="00EC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A52EB"/>
  <w15:chartTrackingRefBased/>
  <w15:docId w15:val="{31CEA518-0FF4-4830-8F0F-7C72C279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70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702A"/>
    <w:rPr>
      <w:color w:val="954F72"/>
      <w:u w:val="single"/>
    </w:rPr>
  </w:style>
  <w:style w:type="paragraph" w:customStyle="1" w:styleId="msonormal0">
    <w:name w:val="msonormal"/>
    <w:basedOn w:val="Normal"/>
    <w:rsid w:val="003B70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3B702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3B702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B702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3B702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B702A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B70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3B702A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3B702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B702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3B702A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3B702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3B702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3B70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nhour, Cheryl (CDC/NCIRD/DBD)</dc:creator>
  <cp:keywords/>
  <dc:description/>
  <cp:lastModifiedBy>Isenhour, Cheryl (CDC/NCIRD/DBD)</cp:lastModifiedBy>
  <cp:revision>4</cp:revision>
  <dcterms:created xsi:type="dcterms:W3CDTF">2023-10-10T11:57:00Z</dcterms:created>
  <dcterms:modified xsi:type="dcterms:W3CDTF">2023-10-10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10-10T11:57:28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7365db9-42f3-4fc0-96c0-2e6155aab7ac</vt:lpwstr>
  </property>
  <property fmtid="{D5CDD505-2E9C-101B-9397-08002B2CF9AE}" pid="8" name="MSIP_Label_8af03ff0-41c5-4c41-b55e-fabb8fae94be_ContentBits">
    <vt:lpwstr>0</vt:lpwstr>
  </property>
</Properties>
</file>